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D81DF6" w14:textId="0601B91A" w:rsidR="00F865A0" w:rsidRPr="00865DB7" w:rsidRDefault="00494743" w:rsidP="00F865A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F865A0" w:rsidRPr="00865DB7">
        <w:rPr>
          <w:rFonts w:ascii="Times New Roman" w:hAnsi="Times New Roman" w:cs="Times New Roman"/>
          <w:b/>
          <w:bCs/>
        </w:rPr>
        <w:t>Appendix: List of Eligibility Questions</w:t>
      </w:r>
    </w:p>
    <w:p w14:paraId="610243F3" w14:textId="77777777" w:rsidR="00F865A0" w:rsidRPr="00865DB7" w:rsidRDefault="00F865A0" w:rsidP="00F865A0">
      <w:pPr>
        <w:rPr>
          <w:rFonts w:ascii="Times New Roman" w:hAnsi="Times New Roman" w:cs="Times New Roman"/>
        </w:rPr>
      </w:pPr>
    </w:p>
    <w:p w14:paraId="2EF5BC76" w14:textId="77777777" w:rsidR="00F865A0" w:rsidRDefault="00F865A0" w:rsidP="00F865A0">
      <w:pPr>
        <w:pStyle w:val="ListParagraph"/>
        <w:numPr>
          <w:ilvl w:val="0"/>
          <w:numId w:val="1"/>
        </w:numPr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clusion criteria:</w:t>
      </w:r>
    </w:p>
    <w:p w14:paraId="244BC606" w14:textId="77777777" w:rsidR="00F865A0" w:rsidRDefault="00F865A0" w:rsidP="00F865A0">
      <w:pPr>
        <w:pStyle w:val="ListParagraph"/>
        <w:numPr>
          <w:ilvl w:val="1"/>
          <w:numId w:val="1"/>
        </w:numPr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865DB7">
        <w:rPr>
          <w:rFonts w:ascii="Times New Roman" w:hAnsi="Times New Roman" w:cs="Times New Roman"/>
        </w:rPr>
        <w:t xml:space="preserve">he article </w:t>
      </w:r>
      <w:r>
        <w:rPr>
          <w:rFonts w:ascii="Times New Roman" w:hAnsi="Times New Roman" w:cs="Times New Roman"/>
        </w:rPr>
        <w:t xml:space="preserve">must: </w:t>
      </w:r>
    </w:p>
    <w:p w14:paraId="09F88EC7" w14:textId="77777777" w:rsidR="00F865A0" w:rsidRDefault="00F865A0" w:rsidP="00F865A0">
      <w:pPr>
        <w:pStyle w:val="ListParagraph"/>
        <w:numPr>
          <w:ilvl w:val="2"/>
          <w:numId w:val="1"/>
        </w:numPr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clude a</w:t>
      </w:r>
      <w:r w:rsidRPr="00865DB7">
        <w:rPr>
          <w:rFonts w:ascii="Times New Roman" w:hAnsi="Times New Roman" w:cs="Times New Roman"/>
        </w:rPr>
        <w:t>ny [problematic/chronic/uncontrolled] pornography use, even if it is the not primary objective of the paper</w:t>
      </w:r>
      <w:r>
        <w:rPr>
          <w:rFonts w:ascii="Times New Roman" w:hAnsi="Times New Roman" w:cs="Times New Roman"/>
        </w:rPr>
        <w:t xml:space="preserve">. </w:t>
      </w:r>
    </w:p>
    <w:p w14:paraId="1F8A1D6B" w14:textId="77777777" w:rsidR="00F865A0" w:rsidRDefault="00F865A0" w:rsidP="00F865A0">
      <w:pPr>
        <w:pStyle w:val="ListParagraph"/>
        <w:numPr>
          <w:ilvl w:val="2"/>
          <w:numId w:val="1"/>
        </w:numPr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clude a</w:t>
      </w:r>
      <w:r w:rsidRPr="00865DB7">
        <w:rPr>
          <w:rFonts w:ascii="Times New Roman" w:hAnsi="Times New Roman" w:cs="Times New Roman"/>
        </w:rPr>
        <w:t xml:space="preserve">ny substance use as defined by the Centers for Disease and Control </w:t>
      </w:r>
    </w:p>
    <w:p w14:paraId="10976365" w14:textId="77777777" w:rsidR="00F865A0" w:rsidRDefault="00F865A0" w:rsidP="00F865A0">
      <w:pPr>
        <w:pStyle w:val="ListParagraph"/>
        <w:numPr>
          <w:ilvl w:val="2"/>
          <w:numId w:val="1"/>
        </w:numPr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clude an outcome measure that examines the relationship between pornography use and substance use. </w:t>
      </w:r>
    </w:p>
    <w:p w14:paraId="1ACCE526" w14:textId="77777777" w:rsidR="00F865A0" w:rsidRDefault="00F865A0" w:rsidP="00F865A0">
      <w:pPr>
        <w:pStyle w:val="ListParagraph"/>
        <w:numPr>
          <w:ilvl w:val="2"/>
          <w:numId w:val="1"/>
        </w:numPr>
        <w:spacing w:after="160" w:line="278" w:lineRule="auto"/>
        <w:rPr>
          <w:rFonts w:ascii="Times New Roman" w:hAnsi="Times New Roman" w:cs="Times New Roman"/>
        </w:rPr>
      </w:pPr>
      <w:r w:rsidRPr="00865DB7">
        <w:rPr>
          <w:rFonts w:ascii="Times New Roman" w:hAnsi="Times New Roman" w:cs="Times New Roman"/>
        </w:rPr>
        <w:t>Be peer-reviewed</w:t>
      </w:r>
    </w:p>
    <w:p w14:paraId="417F92E9" w14:textId="77777777" w:rsidR="00F865A0" w:rsidRDefault="00F865A0" w:rsidP="00F865A0">
      <w:pPr>
        <w:pStyle w:val="ListParagraph"/>
        <w:numPr>
          <w:ilvl w:val="2"/>
          <w:numId w:val="1"/>
        </w:numPr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 available in English</w:t>
      </w:r>
    </w:p>
    <w:p w14:paraId="5633BFA6" w14:textId="77777777" w:rsidR="00F865A0" w:rsidRDefault="00F865A0" w:rsidP="00F865A0">
      <w:pPr>
        <w:pStyle w:val="ListParagraph"/>
        <w:numPr>
          <w:ilvl w:val="2"/>
          <w:numId w:val="1"/>
        </w:numPr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volve human subjects</w:t>
      </w:r>
    </w:p>
    <w:p w14:paraId="1A4C1654" w14:textId="77777777" w:rsidR="00F865A0" w:rsidRDefault="00F865A0" w:rsidP="00F865A0">
      <w:pPr>
        <w:rPr>
          <w:rFonts w:ascii="Times New Roman" w:hAnsi="Times New Roman" w:cs="Times New Roman"/>
        </w:rPr>
      </w:pPr>
    </w:p>
    <w:p w14:paraId="0C256E68" w14:textId="77777777" w:rsidR="00F865A0" w:rsidRDefault="00F865A0" w:rsidP="00F865A0">
      <w:pPr>
        <w:rPr>
          <w:rFonts w:ascii="Times New Roman" w:hAnsi="Times New Roman" w:cs="Times New Roman"/>
        </w:rPr>
      </w:pPr>
    </w:p>
    <w:p w14:paraId="130933A5" w14:textId="77777777" w:rsidR="00F865A0" w:rsidRDefault="00F865A0" w:rsidP="00F865A0">
      <w:pPr>
        <w:rPr>
          <w:rFonts w:ascii="Times New Roman" w:hAnsi="Times New Roman" w:cs="Times New Roman"/>
        </w:rPr>
      </w:pPr>
    </w:p>
    <w:p w14:paraId="630F0CB1" w14:textId="77777777" w:rsidR="00F865A0" w:rsidRDefault="00F865A0" w:rsidP="00F865A0">
      <w:pPr>
        <w:rPr>
          <w:rFonts w:ascii="Times New Roman" w:hAnsi="Times New Roman" w:cs="Times New Roman"/>
        </w:rPr>
      </w:pPr>
    </w:p>
    <w:p w14:paraId="5366D4A4" w14:textId="77777777" w:rsidR="00F865A0" w:rsidRDefault="00F865A0" w:rsidP="00F865A0">
      <w:pPr>
        <w:rPr>
          <w:rFonts w:ascii="Times New Roman" w:hAnsi="Times New Roman" w:cs="Times New Roman"/>
        </w:rPr>
      </w:pPr>
    </w:p>
    <w:p w14:paraId="2AF87876" w14:textId="77777777" w:rsidR="00CC3570" w:rsidRDefault="00CC3570"/>
    <w:sectPr w:rsidR="00CC3570" w:rsidSect="00E257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7238EB"/>
    <w:multiLevelType w:val="hybridMultilevel"/>
    <w:tmpl w:val="FC285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23752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5A0"/>
    <w:rsid w:val="000014D3"/>
    <w:rsid w:val="00017336"/>
    <w:rsid w:val="000217E6"/>
    <w:rsid w:val="00023FD7"/>
    <w:rsid w:val="00030C3A"/>
    <w:rsid w:val="000349E7"/>
    <w:rsid w:val="00036643"/>
    <w:rsid w:val="00037889"/>
    <w:rsid w:val="000434D0"/>
    <w:rsid w:val="00045F04"/>
    <w:rsid w:val="00054A0E"/>
    <w:rsid w:val="00055A58"/>
    <w:rsid w:val="000630F1"/>
    <w:rsid w:val="00074439"/>
    <w:rsid w:val="00077DC4"/>
    <w:rsid w:val="00081272"/>
    <w:rsid w:val="00087588"/>
    <w:rsid w:val="0009111C"/>
    <w:rsid w:val="00091797"/>
    <w:rsid w:val="0009263E"/>
    <w:rsid w:val="000A349B"/>
    <w:rsid w:val="000A41F3"/>
    <w:rsid w:val="000A79F0"/>
    <w:rsid w:val="000B3392"/>
    <w:rsid w:val="000C2561"/>
    <w:rsid w:val="000C3A18"/>
    <w:rsid w:val="000C5079"/>
    <w:rsid w:val="000C5F76"/>
    <w:rsid w:val="000D7B60"/>
    <w:rsid w:val="000D7D2D"/>
    <w:rsid w:val="000E0813"/>
    <w:rsid w:val="000E25B6"/>
    <w:rsid w:val="000E32AD"/>
    <w:rsid w:val="000F08F9"/>
    <w:rsid w:val="000F2EB5"/>
    <w:rsid w:val="000F3140"/>
    <w:rsid w:val="00100938"/>
    <w:rsid w:val="001012E3"/>
    <w:rsid w:val="00101EE9"/>
    <w:rsid w:val="00103C7B"/>
    <w:rsid w:val="00110FA9"/>
    <w:rsid w:val="00121FD4"/>
    <w:rsid w:val="001238A7"/>
    <w:rsid w:val="001262F4"/>
    <w:rsid w:val="00130553"/>
    <w:rsid w:val="00133279"/>
    <w:rsid w:val="001415D4"/>
    <w:rsid w:val="001461FF"/>
    <w:rsid w:val="001516B5"/>
    <w:rsid w:val="00153CF6"/>
    <w:rsid w:val="00154EA9"/>
    <w:rsid w:val="0015758B"/>
    <w:rsid w:val="00165466"/>
    <w:rsid w:val="00167D2B"/>
    <w:rsid w:val="00170AD6"/>
    <w:rsid w:val="0018310D"/>
    <w:rsid w:val="001870E9"/>
    <w:rsid w:val="001922A1"/>
    <w:rsid w:val="001A171B"/>
    <w:rsid w:val="001A72E0"/>
    <w:rsid w:val="001B60B1"/>
    <w:rsid w:val="001C1F72"/>
    <w:rsid w:val="001D36EF"/>
    <w:rsid w:val="001D42C6"/>
    <w:rsid w:val="001E18DA"/>
    <w:rsid w:val="001F2C9E"/>
    <w:rsid w:val="001F41AC"/>
    <w:rsid w:val="0020112C"/>
    <w:rsid w:val="00202CB2"/>
    <w:rsid w:val="00220A91"/>
    <w:rsid w:val="00221132"/>
    <w:rsid w:val="00222945"/>
    <w:rsid w:val="00231F99"/>
    <w:rsid w:val="002428DE"/>
    <w:rsid w:val="0024307E"/>
    <w:rsid w:val="00243EFE"/>
    <w:rsid w:val="00257228"/>
    <w:rsid w:val="00260F94"/>
    <w:rsid w:val="00261B94"/>
    <w:rsid w:val="00262731"/>
    <w:rsid w:val="00263F8E"/>
    <w:rsid w:val="00264F0A"/>
    <w:rsid w:val="00267B21"/>
    <w:rsid w:val="00272803"/>
    <w:rsid w:val="00273880"/>
    <w:rsid w:val="002753EF"/>
    <w:rsid w:val="00281A3F"/>
    <w:rsid w:val="002822FE"/>
    <w:rsid w:val="0028359B"/>
    <w:rsid w:val="002904DE"/>
    <w:rsid w:val="00291F53"/>
    <w:rsid w:val="00295689"/>
    <w:rsid w:val="0029661E"/>
    <w:rsid w:val="002A128B"/>
    <w:rsid w:val="002A1C18"/>
    <w:rsid w:val="002A58D6"/>
    <w:rsid w:val="002B07C1"/>
    <w:rsid w:val="002C40B8"/>
    <w:rsid w:val="002C6779"/>
    <w:rsid w:val="002C68A4"/>
    <w:rsid w:val="002C6FAC"/>
    <w:rsid w:val="002D09BD"/>
    <w:rsid w:val="002D5D7D"/>
    <w:rsid w:val="002D7DEA"/>
    <w:rsid w:val="002E1FFC"/>
    <w:rsid w:val="002E60E7"/>
    <w:rsid w:val="002E714D"/>
    <w:rsid w:val="002F5096"/>
    <w:rsid w:val="003128A2"/>
    <w:rsid w:val="003179BE"/>
    <w:rsid w:val="0032777A"/>
    <w:rsid w:val="00327A8E"/>
    <w:rsid w:val="00335B2C"/>
    <w:rsid w:val="00341A9D"/>
    <w:rsid w:val="00347CC9"/>
    <w:rsid w:val="00363EB9"/>
    <w:rsid w:val="003641B2"/>
    <w:rsid w:val="003652AD"/>
    <w:rsid w:val="00365776"/>
    <w:rsid w:val="00372207"/>
    <w:rsid w:val="0038268D"/>
    <w:rsid w:val="00383A49"/>
    <w:rsid w:val="00391FA5"/>
    <w:rsid w:val="003A447A"/>
    <w:rsid w:val="003D5855"/>
    <w:rsid w:val="003D69AE"/>
    <w:rsid w:val="003E0757"/>
    <w:rsid w:val="003E0A85"/>
    <w:rsid w:val="003E4213"/>
    <w:rsid w:val="003E4FC0"/>
    <w:rsid w:val="003F032D"/>
    <w:rsid w:val="003F26AB"/>
    <w:rsid w:val="00410B22"/>
    <w:rsid w:val="00411F2B"/>
    <w:rsid w:val="004141EB"/>
    <w:rsid w:val="0042618B"/>
    <w:rsid w:val="00430AFD"/>
    <w:rsid w:val="00433192"/>
    <w:rsid w:val="00433A17"/>
    <w:rsid w:val="00434562"/>
    <w:rsid w:val="00435891"/>
    <w:rsid w:val="00435FF7"/>
    <w:rsid w:val="00437F20"/>
    <w:rsid w:val="0044255C"/>
    <w:rsid w:val="00443263"/>
    <w:rsid w:val="00444B99"/>
    <w:rsid w:val="004507F7"/>
    <w:rsid w:val="00464A5D"/>
    <w:rsid w:val="004717A1"/>
    <w:rsid w:val="00471FFF"/>
    <w:rsid w:val="004750E1"/>
    <w:rsid w:val="00483A4F"/>
    <w:rsid w:val="00483D56"/>
    <w:rsid w:val="00493E70"/>
    <w:rsid w:val="00494743"/>
    <w:rsid w:val="004A104F"/>
    <w:rsid w:val="004A2C80"/>
    <w:rsid w:val="004A375B"/>
    <w:rsid w:val="004B0C8B"/>
    <w:rsid w:val="004B109B"/>
    <w:rsid w:val="004B2F02"/>
    <w:rsid w:val="004B6E00"/>
    <w:rsid w:val="004C0F5A"/>
    <w:rsid w:val="004C12E4"/>
    <w:rsid w:val="004C3428"/>
    <w:rsid w:val="004C3A28"/>
    <w:rsid w:val="004C4A25"/>
    <w:rsid w:val="004D1DEE"/>
    <w:rsid w:val="004E1B25"/>
    <w:rsid w:val="004E427D"/>
    <w:rsid w:val="004F6DFE"/>
    <w:rsid w:val="005025EF"/>
    <w:rsid w:val="00503DB5"/>
    <w:rsid w:val="00504549"/>
    <w:rsid w:val="0050596E"/>
    <w:rsid w:val="00510C93"/>
    <w:rsid w:val="005117D6"/>
    <w:rsid w:val="005124DF"/>
    <w:rsid w:val="00515954"/>
    <w:rsid w:val="00516A93"/>
    <w:rsid w:val="0052198F"/>
    <w:rsid w:val="00527DFD"/>
    <w:rsid w:val="005314C0"/>
    <w:rsid w:val="00534021"/>
    <w:rsid w:val="005370C2"/>
    <w:rsid w:val="00537C8B"/>
    <w:rsid w:val="005421CB"/>
    <w:rsid w:val="0054233E"/>
    <w:rsid w:val="0054640A"/>
    <w:rsid w:val="00547BE1"/>
    <w:rsid w:val="00551F89"/>
    <w:rsid w:val="00556109"/>
    <w:rsid w:val="005616EB"/>
    <w:rsid w:val="00574E7A"/>
    <w:rsid w:val="00592701"/>
    <w:rsid w:val="0059276C"/>
    <w:rsid w:val="005A18A1"/>
    <w:rsid w:val="005A2B2D"/>
    <w:rsid w:val="005A68C2"/>
    <w:rsid w:val="005A7F19"/>
    <w:rsid w:val="005B029F"/>
    <w:rsid w:val="005B0728"/>
    <w:rsid w:val="005B52E8"/>
    <w:rsid w:val="005B727F"/>
    <w:rsid w:val="005B7D0D"/>
    <w:rsid w:val="005C004F"/>
    <w:rsid w:val="005C5B4C"/>
    <w:rsid w:val="005D1DE8"/>
    <w:rsid w:val="005E0057"/>
    <w:rsid w:val="005E17EF"/>
    <w:rsid w:val="005F10EF"/>
    <w:rsid w:val="005F6A99"/>
    <w:rsid w:val="00601E26"/>
    <w:rsid w:val="00606875"/>
    <w:rsid w:val="00610C81"/>
    <w:rsid w:val="006207BE"/>
    <w:rsid w:val="006231F1"/>
    <w:rsid w:val="00623870"/>
    <w:rsid w:val="00630199"/>
    <w:rsid w:val="006354F1"/>
    <w:rsid w:val="00635C3D"/>
    <w:rsid w:val="00636B47"/>
    <w:rsid w:val="00640419"/>
    <w:rsid w:val="00640947"/>
    <w:rsid w:val="00652F69"/>
    <w:rsid w:val="00653F89"/>
    <w:rsid w:val="00655372"/>
    <w:rsid w:val="0065646D"/>
    <w:rsid w:val="00662072"/>
    <w:rsid w:val="00664505"/>
    <w:rsid w:val="006757F4"/>
    <w:rsid w:val="00680A73"/>
    <w:rsid w:val="0068130D"/>
    <w:rsid w:val="00685257"/>
    <w:rsid w:val="006922D2"/>
    <w:rsid w:val="006A1844"/>
    <w:rsid w:val="006A2175"/>
    <w:rsid w:val="006A6490"/>
    <w:rsid w:val="006B296C"/>
    <w:rsid w:val="006B653B"/>
    <w:rsid w:val="006D1933"/>
    <w:rsid w:val="006D6767"/>
    <w:rsid w:val="006D68B2"/>
    <w:rsid w:val="006E3089"/>
    <w:rsid w:val="006E46D0"/>
    <w:rsid w:val="006E49CA"/>
    <w:rsid w:val="006F79BE"/>
    <w:rsid w:val="007317B0"/>
    <w:rsid w:val="007426C1"/>
    <w:rsid w:val="00753E0B"/>
    <w:rsid w:val="007661CB"/>
    <w:rsid w:val="007711EE"/>
    <w:rsid w:val="00774304"/>
    <w:rsid w:val="0077462D"/>
    <w:rsid w:val="00775C2C"/>
    <w:rsid w:val="00785103"/>
    <w:rsid w:val="007944EF"/>
    <w:rsid w:val="00797E45"/>
    <w:rsid w:val="007A22A9"/>
    <w:rsid w:val="007A237A"/>
    <w:rsid w:val="007A2C4E"/>
    <w:rsid w:val="007A6670"/>
    <w:rsid w:val="007B1C19"/>
    <w:rsid w:val="007B22BD"/>
    <w:rsid w:val="007B63D0"/>
    <w:rsid w:val="007B6A55"/>
    <w:rsid w:val="007C038B"/>
    <w:rsid w:val="007C63A6"/>
    <w:rsid w:val="007D478C"/>
    <w:rsid w:val="007D78AB"/>
    <w:rsid w:val="007E13CA"/>
    <w:rsid w:val="007E16F0"/>
    <w:rsid w:val="007F0A2F"/>
    <w:rsid w:val="008017A2"/>
    <w:rsid w:val="008076FF"/>
    <w:rsid w:val="0080792E"/>
    <w:rsid w:val="00814004"/>
    <w:rsid w:val="00815DAC"/>
    <w:rsid w:val="00820E32"/>
    <w:rsid w:val="00823EB1"/>
    <w:rsid w:val="008342E7"/>
    <w:rsid w:val="008348EE"/>
    <w:rsid w:val="0084106E"/>
    <w:rsid w:val="0084315B"/>
    <w:rsid w:val="008447CE"/>
    <w:rsid w:val="0085275D"/>
    <w:rsid w:val="0085460A"/>
    <w:rsid w:val="0085493A"/>
    <w:rsid w:val="00856232"/>
    <w:rsid w:val="0086354B"/>
    <w:rsid w:val="0086404A"/>
    <w:rsid w:val="0086727A"/>
    <w:rsid w:val="00870473"/>
    <w:rsid w:val="00883108"/>
    <w:rsid w:val="00883FA9"/>
    <w:rsid w:val="008849F4"/>
    <w:rsid w:val="00887611"/>
    <w:rsid w:val="00891E37"/>
    <w:rsid w:val="008A1006"/>
    <w:rsid w:val="008A5260"/>
    <w:rsid w:val="008A6A96"/>
    <w:rsid w:val="008B1F93"/>
    <w:rsid w:val="008B7284"/>
    <w:rsid w:val="008C0919"/>
    <w:rsid w:val="008C2EF2"/>
    <w:rsid w:val="008C3016"/>
    <w:rsid w:val="008C7E8A"/>
    <w:rsid w:val="008C7EE1"/>
    <w:rsid w:val="008E07B8"/>
    <w:rsid w:val="008E2558"/>
    <w:rsid w:val="008E66AE"/>
    <w:rsid w:val="008F0922"/>
    <w:rsid w:val="008F0B6F"/>
    <w:rsid w:val="008F0F00"/>
    <w:rsid w:val="008F151D"/>
    <w:rsid w:val="008F3000"/>
    <w:rsid w:val="008F4B59"/>
    <w:rsid w:val="00901432"/>
    <w:rsid w:val="00903A37"/>
    <w:rsid w:val="009116F3"/>
    <w:rsid w:val="009213CA"/>
    <w:rsid w:val="00922034"/>
    <w:rsid w:val="0093597A"/>
    <w:rsid w:val="00937ACD"/>
    <w:rsid w:val="009419C3"/>
    <w:rsid w:val="00944C4C"/>
    <w:rsid w:val="0095094D"/>
    <w:rsid w:val="00950B38"/>
    <w:rsid w:val="00955047"/>
    <w:rsid w:val="0096131E"/>
    <w:rsid w:val="00961A2D"/>
    <w:rsid w:val="009625DF"/>
    <w:rsid w:val="00971303"/>
    <w:rsid w:val="009766E3"/>
    <w:rsid w:val="00977BA3"/>
    <w:rsid w:val="00987220"/>
    <w:rsid w:val="009945F1"/>
    <w:rsid w:val="009A0690"/>
    <w:rsid w:val="009A41A2"/>
    <w:rsid w:val="009A578D"/>
    <w:rsid w:val="009C0877"/>
    <w:rsid w:val="009C369F"/>
    <w:rsid w:val="009C7AD5"/>
    <w:rsid w:val="009D195A"/>
    <w:rsid w:val="009F6897"/>
    <w:rsid w:val="00A04C60"/>
    <w:rsid w:val="00A11788"/>
    <w:rsid w:val="00A1716D"/>
    <w:rsid w:val="00A17BBA"/>
    <w:rsid w:val="00A34A9E"/>
    <w:rsid w:val="00A34D5F"/>
    <w:rsid w:val="00A3665F"/>
    <w:rsid w:val="00A372BE"/>
    <w:rsid w:val="00A40E82"/>
    <w:rsid w:val="00A45A44"/>
    <w:rsid w:val="00A57464"/>
    <w:rsid w:val="00A62764"/>
    <w:rsid w:val="00A73FDC"/>
    <w:rsid w:val="00A82294"/>
    <w:rsid w:val="00A82E1D"/>
    <w:rsid w:val="00A84585"/>
    <w:rsid w:val="00A8590C"/>
    <w:rsid w:val="00AA19B0"/>
    <w:rsid w:val="00AA23A2"/>
    <w:rsid w:val="00AA4FF9"/>
    <w:rsid w:val="00AB18B1"/>
    <w:rsid w:val="00AB226F"/>
    <w:rsid w:val="00AB68C9"/>
    <w:rsid w:val="00AC4ACB"/>
    <w:rsid w:val="00AC53D4"/>
    <w:rsid w:val="00AC6574"/>
    <w:rsid w:val="00AD7341"/>
    <w:rsid w:val="00AE03F0"/>
    <w:rsid w:val="00AE049D"/>
    <w:rsid w:val="00AE19DA"/>
    <w:rsid w:val="00AE21C6"/>
    <w:rsid w:val="00AE792D"/>
    <w:rsid w:val="00AF03C8"/>
    <w:rsid w:val="00AF5B7C"/>
    <w:rsid w:val="00AF6490"/>
    <w:rsid w:val="00AF6533"/>
    <w:rsid w:val="00B018E1"/>
    <w:rsid w:val="00B05E3C"/>
    <w:rsid w:val="00B1059D"/>
    <w:rsid w:val="00B16BD4"/>
    <w:rsid w:val="00B27008"/>
    <w:rsid w:val="00B37315"/>
    <w:rsid w:val="00B424DB"/>
    <w:rsid w:val="00B461D8"/>
    <w:rsid w:val="00B56A1D"/>
    <w:rsid w:val="00B75095"/>
    <w:rsid w:val="00B816CF"/>
    <w:rsid w:val="00B81700"/>
    <w:rsid w:val="00B82D77"/>
    <w:rsid w:val="00B955A3"/>
    <w:rsid w:val="00B964AC"/>
    <w:rsid w:val="00B97BEE"/>
    <w:rsid w:val="00BA0F00"/>
    <w:rsid w:val="00BA1D98"/>
    <w:rsid w:val="00BA2BF7"/>
    <w:rsid w:val="00BB229D"/>
    <w:rsid w:val="00BB6D46"/>
    <w:rsid w:val="00BC2AD7"/>
    <w:rsid w:val="00BC6C4E"/>
    <w:rsid w:val="00BD25C8"/>
    <w:rsid w:val="00BD54E6"/>
    <w:rsid w:val="00BD5574"/>
    <w:rsid w:val="00BD7512"/>
    <w:rsid w:val="00BD7E6D"/>
    <w:rsid w:val="00BE0715"/>
    <w:rsid w:val="00BE17DF"/>
    <w:rsid w:val="00BE45A5"/>
    <w:rsid w:val="00BE6173"/>
    <w:rsid w:val="00BF599A"/>
    <w:rsid w:val="00C00378"/>
    <w:rsid w:val="00C05556"/>
    <w:rsid w:val="00C102F3"/>
    <w:rsid w:val="00C139EE"/>
    <w:rsid w:val="00C15130"/>
    <w:rsid w:val="00C21505"/>
    <w:rsid w:val="00C233E0"/>
    <w:rsid w:val="00C2379F"/>
    <w:rsid w:val="00C266A5"/>
    <w:rsid w:val="00C3148D"/>
    <w:rsid w:val="00C319A8"/>
    <w:rsid w:val="00C33633"/>
    <w:rsid w:val="00C36A71"/>
    <w:rsid w:val="00C40756"/>
    <w:rsid w:val="00C43DA1"/>
    <w:rsid w:val="00C517AE"/>
    <w:rsid w:val="00C531AD"/>
    <w:rsid w:val="00C53BDB"/>
    <w:rsid w:val="00C55A92"/>
    <w:rsid w:val="00C61DBD"/>
    <w:rsid w:val="00C633C7"/>
    <w:rsid w:val="00C6350D"/>
    <w:rsid w:val="00C64ABB"/>
    <w:rsid w:val="00C66B21"/>
    <w:rsid w:val="00C7152D"/>
    <w:rsid w:val="00C7500E"/>
    <w:rsid w:val="00C871DF"/>
    <w:rsid w:val="00C91430"/>
    <w:rsid w:val="00C9776B"/>
    <w:rsid w:val="00CA58D9"/>
    <w:rsid w:val="00CB0803"/>
    <w:rsid w:val="00CB5373"/>
    <w:rsid w:val="00CC2CA0"/>
    <w:rsid w:val="00CC3570"/>
    <w:rsid w:val="00CC3C15"/>
    <w:rsid w:val="00CD2C0C"/>
    <w:rsid w:val="00CE229C"/>
    <w:rsid w:val="00CE541D"/>
    <w:rsid w:val="00CE7C1F"/>
    <w:rsid w:val="00CF14A6"/>
    <w:rsid w:val="00CF7305"/>
    <w:rsid w:val="00D0242B"/>
    <w:rsid w:val="00D075A8"/>
    <w:rsid w:val="00D20F18"/>
    <w:rsid w:val="00D2266C"/>
    <w:rsid w:val="00D25540"/>
    <w:rsid w:val="00D30D3F"/>
    <w:rsid w:val="00D3333B"/>
    <w:rsid w:val="00D35708"/>
    <w:rsid w:val="00D4174F"/>
    <w:rsid w:val="00D44F4A"/>
    <w:rsid w:val="00D52586"/>
    <w:rsid w:val="00D566B8"/>
    <w:rsid w:val="00D60451"/>
    <w:rsid w:val="00D630BE"/>
    <w:rsid w:val="00D70121"/>
    <w:rsid w:val="00D73269"/>
    <w:rsid w:val="00D737F8"/>
    <w:rsid w:val="00D77F8A"/>
    <w:rsid w:val="00D86548"/>
    <w:rsid w:val="00D87D7E"/>
    <w:rsid w:val="00D94ED9"/>
    <w:rsid w:val="00DC1507"/>
    <w:rsid w:val="00DC315F"/>
    <w:rsid w:val="00DC647D"/>
    <w:rsid w:val="00DD3ABC"/>
    <w:rsid w:val="00DE560B"/>
    <w:rsid w:val="00DE6635"/>
    <w:rsid w:val="00DF2674"/>
    <w:rsid w:val="00E00BF5"/>
    <w:rsid w:val="00E04107"/>
    <w:rsid w:val="00E1243C"/>
    <w:rsid w:val="00E25254"/>
    <w:rsid w:val="00E25411"/>
    <w:rsid w:val="00E25700"/>
    <w:rsid w:val="00E37A62"/>
    <w:rsid w:val="00E409EA"/>
    <w:rsid w:val="00E41ACD"/>
    <w:rsid w:val="00E44764"/>
    <w:rsid w:val="00E64750"/>
    <w:rsid w:val="00E651FF"/>
    <w:rsid w:val="00E668C4"/>
    <w:rsid w:val="00E671B1"/>
    <w:rsid w:val="00E76A20"/>
    <w:rsid w:val="00E777D8"/>
    <w:rsid w:val="00E77DB0"/>
    <w:rsid w:val="00E821F5"/>
    <w:rsid w:val="00E8747C"/>
    <w:rsid w:val="00EA4B1C"/>
    <w:rsid w:val="00EA7E52"/>
    <w:rsid w:val="00EB470E"/>
    <w:rsid w:val="00EC12E2"/>
    <w:rsid w:val="00EC4074"/>
    <w:rsid w:val="00EC4939"/>
    <w:rsid w:val="00EC5562"/>
    <w:rsid w:val="00EC67B7"/>
    <w:rsid w:val="00EC6803"/>
    <w:rsid w:val="00ED166B"/>
    <w:rsid w:val="00EE38AA"/>
    <w:rsid w:val="00EE7F16"/>
    <w:rsid w:val="00EF34B3"/>
    <w:rsid w:val="00EF40BA"/>
    <w:rsid w:val="00F04BFC"/>
    <w:rsid w:val="00F10C04"/>
    <w:rsid w:val="00F115DF"/>
    <w:rsid w:val="00F12B19"/>
    <w:rsid w:val="00F13572"/>
    <w:rsid w:val="00F262D9"/>
    <w:rsid w:val="00F27A3F"/>
    <w:rsid w:val="00F352A4"/>
    <w:rsid w:val="00F43CC7"/>
    <w:rsid w:val="00F4481D"/>
    <w:rsid w:val="00F46962"/>
    <w:rsid w:val="00F47AF8"/>
    <w:rsid w:val="00F61B6F"/>
    <w:rsid w:val="00F645DB"/>
    <w:rsid w:val="00F72003"/>
    <w:rsid w:val="00F828A7"/>
    <w:rsid w:val="00F865A0"/>
    <w:rsid w:val="00F86C65"/>
    <w:rsid w:val="00F87D35"/>
    <w:rsid w:val="00F9152C"/>
    <w:rsid w:val="00F95D61"/>
    <w:rsid w:val="00FA06A3"/>
    <w:rsid w:val="00FA5AC6"/>
    <w:rsid w:val="00FA75BE"/>
    <w:rsid w:val="00FA7ED6"/>
    <w:rsid w:val="00FB0BE9"/>
    <w:rsid w:val="00FB3775"/>
    <w:rsid w:val="00FB62C0"/>
    <w:rsid w:val="00FC3F0C"/>
    <w:rsid w:val="00FD2355"/>
    <w:rsid w:val="00FD4B05"/>
    <w:rsid w:val="00FE2BE1"/>
    <w:rsid w:val="00FE3294"/>
    <w:rsid w:val="00FE5542"/>
    <w:rsid w:val="00FF1E3E"/>
    <w:rsid w:val="00FF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64A8E"/>
  <w15:chartTrackingRefBased/>
  <w15:docId w15:val="{B1142027-0706-6E4D-A6C8-4FC3E9059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5A0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5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65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5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65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65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65A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65A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65A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65A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5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65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5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65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65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65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65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65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65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65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65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65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65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65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65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65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65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65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65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65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ina Dubois</dc:creator>
  <cp:keywords/>
  <dc:description/>
  <cp:lastModifiedBy>Cerina Dubois</cp:lastModifiedBy>
  <cp:revision>4</cp:revision>
  <dcterms:created xsi:type="dcterms:W3CDTF">2025-08-22T14:00:00Z</dcterms:created>
  <dcterms:modified xsi:type="dcterms:W3CDTF">2025-10-10T02:30:00Z</dcterms:modified>
</cp:coreProperties>
</file>